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47F27" w14:textId="416A5B92" w:rsidR="00A71DAC" w:rsidRPr="00A71DAC" w:rsidRDefault="001525B8" w:rsidP="00A71DAC">
      <w:pPr>
        <w:jc w:val="both"/>
        <w:rPr>
          <w:rFonts w:eastAsia="DengXian" w:cs="Times New Roman"/>
          <w:b/>
          <w:bCs/>
          <w:color w:val="000000"/>
        </w:rPr>
      </w:pPr>
      <w:r w:rsidRPr="00FF3730">
        <w:rPr>
          <w:rFonts w:eastAsia="DengXian" w:cs="Times New Roman" w:hint="eastAsia"/>
          <w:b/>
          <w:bCs/>
          <w:color w:val="000000"/>
        </w:rPr>
        <w:t>S</w:t>
      </w:r>
      <w:r w:rsidR="00410518">
        <w:rPr>
          <w:rFonts w:eastAsia="DengXian" w:cs="Times New Roman"/>
          <w:b/>
          <w:bCs/>
          <w:color w:val="000000"/>
        </w:rPr>
        <w:t>1</w:t>
      </w:r>
      <w:r>
        <w:rPr>
          <w:rFonts w:eastAsia="DengXian" w:cs="Times New Roman"/>
          <w:b/>
          <w:bCs/>
          <w:color w:val="000000"/>
        </w:rPr>
        <w:t xml:space="preserve"> </w:t>
      </w:r>
      <w:r w:rsidRPr="00FF3730">
        <w:rPr>
          <w:rFonts w:eastAsia="DengXian" w:cs="Times New Roman"/>
          <w:b/>
          <w:bCs/>
          <w:color w:val="000000"/>
        </w:rPr>
        <w:t>Table</w:t>
      </w:r>
      <w:r w:rsidRPr="00404652">
        <w:rPr>
          <w:rFonts w:eastAsia="DengXian" w:cs="Times New Roman"/>
          <w:b/>
          <w:bCs/>
          <w:color w:val="000000"/>
        </w:rPr>
        <w:t>.</w:t>
      </w:r>
      <w:r w:rsidRPr="000221CC">
        <w:rPr>
          <w:rFonts w:eastAsia="DengXian" w:cs="Times New Roman"/>
          <w:color w:val="000000"/>
        </w:rPr>
        <w:t xml:space="preserve"> </w:t>
      </w:r>
      <w:bookmarkStart w:id="0" w:name="OLE_LINK839"/>
      <w:bookmarkStart w:id="1" w:name="OLE_LINK840"/>
      <w:r w:rsidR="00A71DAC" w:rsidRPr="006F5ADD">
        <w:rPr>
          <w:rFonts w:eastAsia="宋体" w:cs="Times New Roman" w:hint="eastAsia"/>
          <w:b/>
          <w:bCs/>
          <w:color w:val="000000" w:themeColor="text1"/>
          <w:shd w:val="clear" w:color="auto" w:fill="FFFFFF"/>
        </w:rPr>
        <w:t>Pane</w:t>
      </w:r>
      <w:r w:rsidR="00A71DAC" w:rsidRPr="006F5ADD">
        <w:rPr>
          <w:rFonts w:eastAsia="宋体" w:cs="Times New Roman"/>
          <w:b/>
          <w:bCs/>
          <w:color w:val="000000" w:themeColor="text1"/>
          <w:shd w:val="clear" w:color="auto" w:fill="FFFFFF"/>
        </w:rPr>
        <w:t>l unit root test</w:t>
      </w:r>
      <w:r w:rsidR="00A71DAC">
        <w:rPr>
          <w:rFonts w:eastAsia="宋体" w:cs="Times New Roman"/>
          <w:b/>
          <w:bCs/>
          <w:color w:val="000000" w:themeColor="text1"/>
          <w:shd w:val="clear" w:color="auto" w:fill="FFFFFF"/>
        </w:rPr>
        <w:t xml:space="preserve"> results</w:t>
      </w:r>
      <w:bookmarkEnd w:id="0"/>
      <w:bookmarkEnd w:id="1"/>
      <w:r w:rsidR="00A71DAC">
        <w:rPr>
          <w:rFonts w:eastAsia="宋体" w:cs="Times New Roman"/>
          <w:b/>
          <w:bCs/>
          <w:color w:val="000000" w:themeColor="text1"/>
          <w:shd w:val="clear" w:color="auto" w:fill="FFFFFF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8"/>
        <w:gridCol w:w="1820"/>
        <w:gridCol w:w="1524"/>
        <w:gridCol w:w="1594"/>
      </w:tblGrid>
      <w:tr w:rsidR="00A71DAC" w:rsidRPr="00861D15" w14:paraId="35671901" w14:textId="77777777" w:rsidTr="00456C9A">
        <w:tc>
          <w:tcPr>
            <w:tcW w:w="2265" w:type="pct"/>
            <w:vMerge w:val="restart"/>
            <w:tcBorders>
              <w:top w:val="single" w:sz="8" w:space="0" w:color="auto"/>
            </w:tcBorders>
            <w:vAlign w:val="center"/>
          </w:tcPr>
          <w:p w14:paraId="68AEEEEE" w14:textId="77777777" w:rsidR="00A71DAC" w:rsidRPr="00861D15" w:rsidRDefault="00A71DAC" w:rsidP="00A71DAC">
            <w:pPr>
              <w:spacing w:before="0"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Variables</w:t>
            </w:r>
          </w:p>
        </w:tc>
        <w:tc>
          <w:tcPr>
            <w:tcW w:w="100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1112A7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IPS</w:t>
            </w:r>
          </w:p>
        </w:tc>
        <w:tc>
          <w:tcPr>
            <w:tcW w:w="84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05639E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ADF</w:t>
            </w:r>
            <w:bookmarkStart w:id="2" w:name="OLE_LINK473"/>
            <w:bookmarkStart w:id="3" w:name="OLE_LINK474"/>
            <w:r w:rsidRPr="00861D15">
              <w:rPr>
                <w:rFonts w:eastAsia="宋体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–</w:t>
            </w:r>
            <w:bookmarkEnd w:id="2"/>
            <w:bookmarkEnd w:id="3"/>
            <w:r w:rsidRPr="00861D15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Fisher</w:t>
            </w:r>
          </w:p>
        </w:tc>
        <w:tc>
          <w:tcPr>
            <w:tcW w:w="88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CB5ACD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PP</w:t>
            </w:r>
            <w:r w:rsidRPr="00861D15">
              <w:rPr>
                <w:rFonts w:eastAsia="宋体" w:cs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–</w:t>
            </w:r>
            <w:r w:rsidRPr="00861D15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Fisher</w:t>
            </w:r>
          </w:p>
        </w:tc>
      </w:tr>
      <w:tr w:rsidR="00A71DAC" w:rsidRPr="00861D15" w14:paraId="6B9DE324" w14:textId="77777777" w:rsidTr="00456C9A">
        <w:tc>
          <w:tcPr>
            <w:tcW w:w="2265" w:type="pct"/>
            <w:vMerge/>
            <w:tcBorders>
              <w:bottom w:val="single" w:sz="8" w:space="0" w:color="auto"/>
            </w:tcBorders>
            <w:vAlign w:val="center"/>
          </w:tcPr>
          <w:p w14:paraId="4F370D7C" w14:textId="77777777" w:rsidR="00A71DAC" w:rsidRPr="00861D15" w:rsidRDefault="00A71DAC" w:rsidP="00A71DAC">
            <w:pPr>
              <w:spacing w:before="0"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0D2AE3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(1)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32FBF7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(2)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0F900BC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(3)</w:t>
            </w:r>
          </w:p>
        </w:tc>
      </w:tr>
      <w:tr w:rsidR="00A71DAC" w:rsidRPr="00861D15" w14:paraId="069BD988" w14:textId="77777777" w:rsidTr="00F03B44">
        <w:tc>
          <w:tcPr>
            <w:tcW w:w="2265" w:type="pct"/>
            <w:tcBorders>
              <w:top w:val="single" w:sz="8" w:space="0" w:color="auto"/>
            </w:tcBorders>
            <w:vAlign w:val="center"/>
          </w:tcPr>
          <w:p w14:paraId="231FDAC9" w14:textId="77777777" w:rsidR="00A71DAC" w:rsidRPr="00861D15" w:rsidRDefault="00A71DAC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Ln summer corn growing season length</w:t>
            </w:r>
          </w:p>
        </w:tc>
        <w:tc>
          <w:tcPr>
            <w:tcW w:w="1008" w:type="pct"/>
            <w:tcBorders>
              <w:top w:val="single" w:sz="8" w:space="0" w:color="auto"/>
            </w:tcBorders>
            <w:vAlign w:val="center"/>
          </w:tcPr>
          <w:p w14:paraId="18191608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-15.2287***</w:t>
            </w:r>
          </w:p>
        </w:tc>
        <w:tc>
          <w:tcPr>
            <w:tcW w:w="844" w:type="pct"/>
            <w:tcBorders>
              <w:top w:val="single" w:sz="8" w:space="0" w:color="auto"/>
            </w:tcBorders>
            <w:vAlign w:val="center"/>
          </w:tcPr>
          <w:p w14:paraId="156EEF8D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659.3971***</w:t>
            </w:r>
          </w:p>
        </w:tc>
        <w:tc>
          <w:tcPr>
            <w:tcW w:w="883" w:type="pct"/>
            <w:tcBorders>
              <w:top w:val="single" w:sz="8" w:space="0" w:color="auto"/>
            </w:tcBorders>
            <w:vAlign w:val="center"/>
          </w:tcPr>
          <w:p w14:paraId="5BE8A201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2051.6583***</w:t>
            </w:r>
          </w:p>
        </w:tc>
      </w:tr>
      <w:tr w:rsidR="00A71DAC" w:rsidRPr="00861D15" w14:paraId="67A2CCFC" w14:textId="77777777" w:rsidTr="00F03B44">
        <w:tc>
          <w:tcPr>
            <w:tcW w:w="2265" w:type="pct"/>
            <w:vAlign w:val="center"/>
          </w:tcPr>
          <w:p w14:paraId="23F4EFBA" w14:textId="6EA7300A" w:rsidR="00A71DAC" w:rsidRPr="00861D15" w:rsidRDefault="00A71DAC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Ln time interval</w:t>
            </w:r>
          </w:p>
        </w:tc>
        <w:tc>
          <w:tcPr>
            <w:tcW w:w="1008" w:type="pct"/>
            <w:vAlign w:val="center"/>
          </w:tcPr>
          <w:p w14:paraId="069D8AB1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-18.0602***</w:t>
            </w:r>
          </w:p>
        </w:tc>
        <w:tc>
          <w:tcPr>
            <w:tcW w:w="844" w:type="pct"/>
            <w:vAlign w:val="center"/>
          </w:tcPr>
          <w:p w14:paraId="64DE4CCA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765.5902***</w:t>
            </w:r>
          </w:p>
        </w:tc>
        <w:tc>
          <w:tcPr>
            <w:tcW w:w="883" w:type="pct"/>
            <w:vAlign w:val="center"/>
          </w:tcPr>
          <w:p w14:paraId="3F34CCD5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2363.0930***</w:t>
            </w:r>
          </w:p>
        </w:tc>
      </w:tr>
      <w:tr w:rsidR="00A71DAC" w:rsidRPr="00861D15" w14:paraId="4B076F00" w14:textId="77777777" w:rsidTr="00F03B44">
        <w:tc>
          <w:tcPr>
            <w:tcW w:w="2265" w:type="pct"/>
            <w:vAlign w:val="center"/>
          </w:tcPr>
          <w:p w14:paraId="6B9ED5EE" w14:textId="77777777" w:rsidR="00A71DAC" w:rsidRPr="00861D15" w:rsidRDefault="00A71DAC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Ln summer corn planting date</w:t>
            </w:r>
          </w:p>
        </w:tc>
        <w:tc>
          <w:tcPr>
            <w:tcW w:w="1008" w:type="pct"/>
            <w:vAlign w:val="bottom"/>
          </w:tcPr>
          <w:p w14:paraId="47820B5D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-16.7922***</w:t>
            </w:r>
          </w:p>
        </w:tc>
        <w:tc>
          <w:tcPr>
            <w:tcW w:w="844" w:type="pct"/>
            <w:vAlign w:val="center"/>
          </w:tcPr>
          <w:p w14:paraId="62FACB05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682.9602***</w:t>
            </w:r>
          </w:p>
        </w:tc>
        <w:tc>
          <w:tcPr>
            <w:tcW w:w="883" w:type="pct"/>
            <w:vAlign w:val="center"/>
          </w:tcPr>
          <w:p w14:paraId="4A4B6FA8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2072.9005***</w:t>
            </w:r>
          </w:p>
        </w:tc>
      </w:tr>
      <w:tr w:rsidR="00A71DAC" w:rsidRPr="00861D15" w14:paraId="1CA809F7" w14:textId="77777777" w:rsidTr="00F03B44">
        <w:tc>
          <w:tcPr>
            <w:tcW w:w="2265" w:type="pct"/>
            <w:vAlign w:val="center"/>
          </w:tcPr>
          <w:p w14:paraId="773A2D36" w14:textId="77777777" w:rsidR="00A71DAC" w:rsidRPr="00861D15" w:rsidRDefault="00A71DAC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Ln summer corn maturity date</w:t>
            </w:r>
          </w:p>
        </w:tc>
        <w:tc>
          <w:tcPr>
            <w:tcW w:w="1008" w:type="pct"/>
            <w:vAlign w:val="bottom"/>
          </w:tcPr>
          <w:p w14:paraId="0DE56522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-19.8925***</w:t>
            </w:r>
          </w:p>
        </w:tc>
        <w:tc>
          <w:tcPr>
            <w:tcW w:w="844" w:type="pct"/>
            <w:vAlign w:val="center"/>
          </w:tcPr>
          <w:p w14:paraId="34658E36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994.5819***</w:t>
            </w:r>
          </w:p>
        </w:tc>
        <w:tc>
          <w:tcPr>
            <w:tcW w:w="883" w:type="pct"/>
            <w:vAlign w:val="center"/>
          </w:tcPr>
          <w:p w14:paraId="370D84AF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2536.1971***</w:t>
            </w:r>
          </w:p>
        </w:tc>
      </w:tr>
      <w:tr w:rsidR="00A71DAC" w:rsidRPr="00861D15" w14:paraId="4A43F6D9" w14:textId="77777777" w:rsidTr="00F03B44">
        <w:tc>
          <w:tcPr>
            <w:tcW w:w="2265" w:type="pct"/>
            <w:vAlign w:val="center"/>
          </w:tcPr>
          <w:p w14:paraId="7592FAC8" w14:textId="77777777" w:rsidR="00A71DAC" w:rsidRPr="00861D15" w:rsidRDefault="00A71DAC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Ln winter wheat harvest machinery</w:t>
            </w:r>
          </w:p>
        </w:tc>
        <w:tc>
          <w:tcPr>
            <w:tcW w:w="1008" w:type="pct"/>
            <w:vAlign w:val="bottom"/>
          </w:tcPr>
          <w:p w14:paraId="22ABB163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 xml:space="preserve">-6.8716*** </w:t>
            </w:r>
          </w:p>
        </w:tc>
        <w:tc>
          <w:tcPr>
            <w:tcW w:w="844" w:type="pct"/>
            <w:vAlign w:val="center"/>
          </w:tcPr>
          <w:p w14:paraId="2FC0D7A4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061.1096***</w:t>
            </w:r>
          </w:p>
        </w:tc>
        <w:tc>
          <w:tcPr>
            <w:tcW w:w="883" w:type="pct"/>
            <w:vAlign w:val="center"/>
          </w:tcPr>
          <w:p w14:paraId="141D7CA8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262.9082***</w:t>
            </w:r>
          </w:p>
        </w:tc>
      </w:tr>
      <w:tr w:rsidR="00A71DAC" w:rsidRPr="00861D15" w14:paraId="49697272" w14:textId="77777777" w:rsidTr="00F03B44">
        <w:tc>
          <w:tcPr>
            <w:tcW w:w="2265" w:type="pct"/>
            <w:vAlign w:val="center"/>
          </w:tcPr>
          <w:p w14:paraId="2C61B70E" w14:textId="77777777" w:rsidR="00A71DAC" w:rsidRPr="00861D15" w:rsidRDefault="00A71DAC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Ln summer corn machinery</w:t>
            </w:r>
          </w:p>
        </w:tc>
        <w:tc>
          <w:tcPr>
            <w:tcW w:w="1008" w:type="pct"/>
            <w:vAlign w:val="bottom"/>
          </w:tcPr>
          <w:p w14:paraId="3BB84DDB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-11.5349***</w:t>
            </w:r>
          </w:p>
        </w:tc>
        <w:tc>
          <w:tcPr>
            <w:tcW w:w="844" w:type="pct"/>
            <w:vAlign w:val="center"/>
          </w:tcPr>
          <w:p w14:paraId="288FA61F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327.8258***</w:t>
            </w:r>
          </w:p>
        </w:tc>
        <w:tc>
          <w:tcPr>
            <w:tcW w:w="883" w:type="pct"/>
            <w:vAlign w:val="center"/>
          </w:tcPr>
          <w:p w14:paraId="29E4CBC1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790.9255***</w:t>
            </w:r>
          </w:p>
        </w:tc>
      </w:tr>
      <w:tr w:rsidR="00A71DAC" w:rsidRPr="00861D15" w14:paraId="3DA7A88C" w14:textId="77777777" w:rsidTr="00F03B44">
        <w:tc>
          <w:tcPr>
            <w:tcW w:w="2265" w:type="pct"/>
            <w:vAlign w:val="center"/>
          </w:tcPr>
          <w:p w14:paraId="49C4E838" w14:textId="77777777" w:rsidR="00A71DAC" w:rsidRPr="00861D15" w:rsidRDefault="00B21154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GD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10-34℃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GS</m:t>
                  </m:r>
                </m:sup>
              </m:sSubSup>
            </m:oMath>
            <w:r w:rsidR="00A71DAC" w:rsidRPr="00861D15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:</w:t>
            </w:r>
            <w:r w:rsidR="00A71DAC" w:rsidRPr="00861D15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 from May to October</w:t>
            </w:r>
          </w:p>
        </w:tc>
        <w:tc>
          <w:tcPr>
            <w:tcW w:w="1008" w:type="pct"/>
            <w:vAlign w:val="bottom"/>
          </w:tcPr>
          <w:p w14:paraId="220D885C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 xml:space="preserve">-14.4631*** </w:t>
            </w:r>
          </w:p>
        </w:tc>
        <w:tc>
          <w:tcPr>
            <w:tcW w:w="844" w:type="pct"/>
            <w:vAlign w:val="center"/>
          </w:tcPr>
          <w:p w14:paraId="7C34E6FE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451.1986***</w:t>
            </w:r>
          </w:p>
        </w:tc>
        <w:tc>
          <w:tcPr>
            <w:tcW w:w="883" w:type="pct"/>
            <w:vAlign w:val="center"/>
          </w:tcPr>
          <w:p w14:paraId="148E999C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636.3615***</w:t>
            </w:r>
          </w:p>
        </w:tc>
      </w:tr>
      <w:tr w:rsidR="00A71DAC" w:rsidRPr="00861D15" w14:paraId="6C6D5DEE" w14:textId="77777777" w:rsidTr="00F03B44">
        <w:tc>
          <w:tcPr>
            <w:tcW w:w="2265" w:type="pct"/>
            <w:vAlign w:val="center"/>
          </w:tcPr>
          <w:p w14:paraId="63F9E982" w14:textId="77777777" w:rsidR="00A71DAC" w:rsidRPr="00861D15" w:rsidRDefault="00B21154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GD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34℃+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GS</m:t>
                  </m:r>
                </m:sup>
              </m:sSubSup>
            </m:oMath>
            <w:r w:rsidR="00A71DAC" w:rsidRPr="00861D15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:</w:t>
            </w:r>
            <w:r w:rsidR="00A71DAC" w:rsidRPr="00861D15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 from May to October</w:t>
            </w:r>
          </w:p>
        </w:tc>
        <w:tc>
          <w:tcPr>
            <w:tcW w:w="1008" w:type="pct"/>
            <w:vAlign w:val="bottom"/>
          </w:tcPr>
          <w:p w14:paraId="05801A97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-22.2367</w:t>
            </w:r>
            <w:bookmarkStart w:id="4" w:name="OLE_LINK160"/>
            <w:bookmarkStart w:id="5" w:name="OLE_LINK161"/>
            <w:r w:rsidRPr="00861D15">
              <w:rPr>
                <w:rFonts w:eastAsia="DengXian" w:cs="Times New Roman"/>
                <w:sz w:val="21"/>
                <w:szCs w:val="21"/>
              </w:rPr>
              <w:t>***</w:t>
            </w:r>
            <w:bookmarkEnd w:id="4"/>
            <w:bookmarkEnd w:id="5"/>
          </w:p>
        </w:tc>
        <w:tc>
          <w:tcPr>
            <w:tcW w:w="844" w:type="pct"/>
            <w:vAlign w:val="bottom"/>
          </w:tcPr>
          <w:p w14:paraId="1E88B7B9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 xml:space="preserve">1983.0093***  </w:t>
            </w:r>
          </w:p>
        </w:tc>
        <w:tc>
          <w:tcPr>
            <w:tcW w:w="883" w:type="pct"/>
            <w:vAlign w:val="center"/>
          </w:tcPr>
          <w:p w14:paraId="7DFCF5C4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3419.3093***</w:t>
            </w:r>
          </w:p>
        </w:tc>
      </w:tr>
      <w:tr w:rsidR="00A71DAC" w:rsidRPr="00861D15" w14:paraId="3B7FB40E" w14:textId="77777777" w:rsidTr="00F03B44">
        <w:tc>
          <w:tcPr>
            <w:tcW w:w="2265" w:type="pct"/>
            <w:vAlign w:val="center"/>
          </w:tcPr>
          <w:p w14:paraId="3AB96BDF" w14:textId="77777777" w:rsidR="00A71DAC" w:rsidRPr="00861D15" w:rsidRDefault="00B21154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GD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10-34℃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MD</m:t>
                  </m:r>
                </m:sup>
              </m:sSubSup>
            </m:oMath>
            <w:r w:rsidR="00A71DAC" w:rsidRPr="00861D15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: from May to November </w:t>
            </w:r>
          </w:p>
        </w:tc>
        <w:tc>
          <w:tcPr>
            <w:tcW w:w="1008" w:type="pct"/>
            <w:vAlign w:val="bottom"/>
          </w:tcPr>
          <w:p w14:paraId="766C1FF4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 xml:space="preserve">-15.9621*** </w:t>
            </w:r>
          </w:p>
        </w:tc>
        <w:tc>
          <w:tcPr>
            <w:tcW w:w="844" w:type="pct"/>
            <w:vAlign w:val="center"/>
          </w:tcPr>
          <w:p w14:paraId="2D12BA98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543.0087***</w:t>
            </w:r>
          </w:p>
        </w:tc>
        <w:tc>
          <w:tcPr>
            <w:tcW w:w="883" w:type="pct"/>
            <w:vAlign w:val="center"/>
          </w:tcPr>
          <w:p w14:paraId="428D22E0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822.9851***</w:t>
            </w:r>
          </w:p>
        </w:tc>
      </w:tr>
      <w:tr w:rsidR="00A71DAC" w:rsidRPr="00861D15" w14:paraId="0664F34C" w14:textId="77777777" w:rsidTr="00F03B44">
        <w:tc>
          <w:tcPr>
            <w:tcW w:w="2265" w:type="pct"/>
            <w:vAlign w:val="center"/>
          </w:tcPr>
          <w:p w14:paraId="2D2B5E45" w14:textId="77777777" w:rsidR="00A71DAC" w:rsidRPr="00861D15" w:rsidRDefault="00B21154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GD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34℃+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MD</m:t>
                  </m:r>
                </m:sup>
              </m:sSubSup>
            </m:oMath>
            <w:r w:rsidR="00A71DAC" w:rsidRPr="00861D15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: from May to November </w:t>
            </w:r>
          </w:p>
        </w:tc>
        <w:tc>
          <w:tcPr>
            <w:tcW w:w="1008" w:type="pct"/>
            <w:vAlign w:val="bottom"/>
          </w:tcPr>
          <w:p w14:paraId="73CC4718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 xml:space="preserve">-22.2367*** </w:t>
            </w:r>
          </w:p>
        </w:tc>
        <w:tc>
          <w:tcPr>
            <w:tcW w:w="844" w:type="pct"/>
            <w:vAlign w:val="center"/>
          </w:tcPr>
          <w:p w14:paraId="7ED04F3D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983.0093***</w:t>
            </w:r>
          </w:p>
        </w:tc>
        <w:tc>
          <w:tcPr>
            <w:tcW w:w="883" w:type="pct"/>
            <w:vAlign w:val="center"/>
          </w:tcPr>
          <w:p w14:paraId="187CCA2E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3419.3093***</w:t>
            </w:r>
          </w:p>
        </w:tc>
      </w:tr>
      <w:tr w:rsidR="00A71DAC" w:rsidRPr="00861D15" w14:paraId="2872C80D" w14:textId="77777777" w:rsidTr="00F03B44">
        <w:tc>
          <w:tcPr>
            <w:tcW w:w="2265" w:type="pct"/>
            <w:vAlign w:val="center"/>
          </w:tcPr>
          <w:p w14:paraId="69D66101" w14:textId="77777777" w:rsidR="00A71DAC" w:rsidRPr="00861D15" w:rsidRDefault="00B21154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GD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3-26℃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PD</m:t>
                  </m:r>
                </m:sup>
              </m:sSubSup>
            </m:oMath>
            <w:r w:rsidR="00A71DAC" w:rsidRPr="00861D15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: from December to June </w:t>
            </w:r>
          </w:p>
        </w:tc>
        <w:tc>
          <w:tcPr>
            <w:tcW w:w="1008" w:type="pct"/>
            <w:vAlign w:val="bottom"/>
          </w:tcPr>
          <w:p w14:paraId="60545E9E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 xml:space="preserve">-16.5482*** </w:t>
            </w:r>
          </w:p>
        </w:tc>
        <w:tc>
          <w:tcPr>
            <w:tcW w:w="844" w:type="pct"/>
            <w:vAlign w:val="center"/>
          </w:tcPr>
          <w:p w14:paraId="1FBECBE3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700.8288***</w:t>
            </w:r>
          </w:p>
        </w:tc>
        <w:tc>
          <w:tcPr>
            <w:tcW w:w="883" w:type="pct"/>
            <w:vAlign w:val="center"/>
          </w:tcPr>
          <w:p w14:paraId="75A079EF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2365.7716***</w:t>
            </w:r>
          </w:p>
        </w:tc>
      </w:tr>
      <w:tr w:rsidR="00A71DAC" w:rsidRPr="00861D15" w14:paraId="28D72AB3" w14:textId="77777777" w:rsidTr="00F03B44">
        <w:tc>
          <w:tcPr>
            <w:tcW w:w="2265" w:type="pct"/>
            <w:vAlign w:val="center"/>
          </w:tcPr>
          <w:p w14:paraId="567168DF" w14:textId="77777777" w:rsidR="00A71DAC" w:rsidRPr="00861D15" w:rsidRDefault="00B21154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GD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26℃+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PD</m:t>
                  </m:r>
                </m:sup>
              </m:sSubSup>
            </m:oMath>
            <w:r w:rsidR="00A71DAC" w:rsidRPr="00861D15">
              <w:rPr>
                <w:rFonts w:cs="Times New Roman"/>
                <w:iCs/>
                <w:color w:val="000000" w:themeColor="text1"/>
                <w:sz w:val="21"/>
                <w:szCs w:val="21"/>
              </w:rPr>
              <w:t>: from December to June</w:t>
            </w:r>
          </w:p>
        </w:tc>
        <w:tc>
          <w:tcPr>
            <w:tcW w:w="1008" w:type="pct"/>
            <w:vAlign w:val="bottom"/>
          </w:tcPr>
          <w:p w14:paraId="57D11E28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 xml:space="preserve">-20.8416*** </w:t>
            </w:r>
          </w:p>
        </w:tc>
        <w:tc>
          <w:tcPr>
            <w:tcW w:w="844" w:type="pct"/>
            <w:vAlign w:val="center"/>
          </w:tcPr>
          <w:p w14:paraId="0C7EDAFF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934.5072***</w:t>
            </w:r>
          </w:p>
        </w:tc>
        <w:tc>
          <w:tcPr>
            <w:tcW w:w="883" w:type="pct"/>
            <w:vAlign w:val="center"/>
          </w:tcPr>
          <w:p w14:paraId="79A422C7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3160.5331***</w:t>
            </w:r>
          </w:p>
        </w:tc>
      </w:tr>
      <w:tr w:rsidR="00A71DAC" w:rsidRPr="00861D15" w14:paraId="6B99FC31" w14:textId="77777777" w:rsidTr="00F03B44">
        <w:tc>
          <w:tcPr>
            <w:tcW w:w="2265" w:type="pct"/>
            <w:vAlign w:val="center"/>
          </w:tcPr>
          <w:p w14:paraId="618DD8FC" w14:textId="77777777" w:rsidR="00A71DAC" w:rsidRPr="00861D15" w:rsidRDefault="00B21154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Precipitatio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GS</m:t>
                  </m:r>
                </m:sup>
              </m:sSup>
            </m:oMath>
            <w:r w:rsidR="00A71DAC" w:rsidRPr="00861D15">
              <w:rPr>
                <w:rFonts w:cs="Times New Roman"/>
                <w:iCs/>
                <w:color w:val="000000" w:themeColor="text1"/>
                <w:sz w:val="21"/>
                <w:szCs w:val="21"/>
              </w:rPr>
              <w:t>: from May to October</w:t>
            </w:r>
          </w:p>
        </w:tc>
        <w:tc>
          <w:tcPr>
            <w:tcW w:w="1008" w:type="pct"/>
            <w:vAlign w:val="bottom"/>
          </w:tcPr>
          <w:p w14:paraId="19CA3216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 xml:space="preserve">-23.6014*** </w:t>
            </w:r>
          </w:p>
        </w:tc>
        <w:tc>
          <w:tcPr>
            <w:tcW w:w="844" w:type="pct"/>
            <w:vAlign w:val="center"/>
          </w:tcPr>
          <w:p w14:paraId="7CF0371A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2309.8471***</w:t>
            </w:r>
          </w:p>
        </w:tc>
        <w:tc>
          <w:tcPr>
            <w:tcW w:w="883" w:type="pct"/>
            <w:vAlign w:val="center"/>
          </w:tcPr>
          <w:p w14:paraId="267EDABB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4179.6830***</w:t>
            </w:r>
          </w:p>
        </w:tc>
      </w:tr>
      <w:tr w:rsidR="00A71DAC" w:rsidRPr="00861D15" w14:paraId="0E2D2CAA" w14:textId="77777777" w:rsidTr="00A71DAC">
        <w:tc>
          <w:tcPr>
            <w:tcW w:w="2265" w:type="pct"/>
            <w:tcBorders>
              <w:bottom w:val="nil"/>
            </w:tcBorders>
            <w:vAlign w:val="center"/>
          </w:tcPr>
          <w:p w14:paraId="0D6CCFDA" w14:textId="77777777" w:rsidR="00A71DAC" w:rsidRPr="00861D15" w:rsidRDefault="00B21154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Precipitatio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MD</m:t>
                  </m:r>
                </m:sup>
              </m:sSup>
            </m:oMath>
            <w:r w:rsidR="00A71DAC" w:rsidRPr="00861D15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: from May to November </w:t>
            </w:r>
          </w:p>
        </w:tc>
        <w:tc>
          <w:tcPr>
            <w:tcW w:w="1008" w:type="pct"/>
            <w:tcBorders>
              <w:bottom w:val="nil"/>
            </w:tcBorders>
            <w:vAlign w:val="bottom"/>
          </w:tcPr>
          <w:p w14:paraId="226E8EFA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 xml:space="preserve">-24.3313*** </w:t>
            </w:r>
          </w:p>
        </w:tc>
        <w:tc>
          <w:tcPr>
            <w:tcW w:w="844" w:type="pct"/>
            <w:tcBorders>
              <w:bottom w:val="nil"/>
            </w:tcBorders>
            <w:vAlign w:val="center"/>
          </w:tcPr>
          <w:p w14:paraId="066FC9D1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2328.1845***</w:t>
            </w:r>
          </w:p>
        </w:tc>
        <w:tc>
          <w:tcPr>
            <w:tcW w:w="883" w:type="pct"/>
            <w:tcBorders>
              <w:bottom w:val="nil"/>
            </w:tcBorders>
            <w:vAlign w:val="center"/>
          </w:tcPr>
          <w:p w14:paraId="099E04DC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5168.2749***</w:t>
            </w:r>
          </w:p>
        </w:tc>
      </w:tr>
      <w:tr w:rsidR="00A71DAC" w:rsidRPr="00861D15" w14:paraId="48C8E487" w14:textId="77777777" w:rsidTr="00A71DAC">
        <w:tc>
          <w:tcPr>
            <w:tcW w:w="2265" w:type="pct"/>
            <w:tcBorders>
              <w:top w:val="nil"/>
              <w:bottom w:val="single" w:sz="8" w:space="0" w:color="auto"/>
            </w:tcBorders>
            <w:vAlign w:val="center"/>
          </w:tcPr>
          <w:p w14:paraId="761726D5" w14:textId="77777777" w:rsidR="00A71DAC" w:rsidRPr="00861D15" w:rsidRDefault="00B21154" w:rsidP="00A71DAC">
            <w:pPr>
              <w:spacing w:before="0" w:after="0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Precipitatio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PD</m:t>
                  </m:r>
                </m:sup>
              </m:sSup>
            </m:oMath>
            <w:r w:rsidR="00A71DAC" w:rsidRPr="00861D15">
              <w:rPr>
                <w:rFonts w:cs="Times New Roman"/>
                <w:iCs/>
                <w:color w:val="000000" w:themeColor="text1"/>
                <w:sz w:val="21"/>
                <w:szCs w:val="21"/>
              </w:rPr>
              <w:t>: from December to June</w:t>
            </w:r>
          </w:p>
        </w:tc>
        <w:tc>
          <w:tcPr>
            <w:tcW w:w="1008" w:type="pct"/>
            <w:tcBorders>
              <w:top w:val="nil"/>
              <w:bottom w:val="single" w:sz="8" w:space="0" w:color="auto"/>
            </w:tcBorders>
            <w:vAlign w:val="bottom"/>
          </w:tcPr>
          <w:p w14:paraId="7139B89B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 xml:space="preserve">-20.3336*** </w:t>
            </w:r>
          </w:p>
        </w:tc>
        <w:tc>
          <w:tcPr>
            <w:tcW w:w="844" w:type="pct"/>
            <w:tcBorders>
              <w:top w:val="nil"/>
              <w:bottom w:val="single" w:sz="8" w:space="0" w:color="auto"/>
            </w:tcBorders>
            <w:vAlign w:val="center"/>
          </w:tcPr>
          <w:p w14:paraId="4E6BFCA2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1956.2017***</w:t>
            </w:r>
          </w:p>
        </w:tc>
        <w:tc>
          <w:tcPr>
            <w:tcW w:w="883" w:type="pct"/>
            <w:tcBorders>
              <w:top w:val="nil"/>
              <w:bottom w:val="single" w:sz="8" w:space="0" w:color="auto"/>
            </w:tcBorders>
            <w:vAlign w:val="center"/>
          </w:tcPr>
          <w:p w14:paraId="1FC7A31A" w14:textId="77777777" w:rsidR="00A71DAC" w:rsidRPr="00861D15" w:rsidRDefault="00A71DAC" w:rsidP="00A71DAC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861D15">
              <w:rPr>
                <w:rFonts w:eastAsia="DengXian" w:cs="Times New Roman"/>
                <w:sz w:val="21"/>
                <w:szCs w:val="21"/>
              </w:rPr>
              <w:t>2843.1586***</w:t>
            </w:r>
          </w:p>
        </w:tc>
      </w:tr>
    </w:tbl>
    <w:p w14:paraId="061B6BA3" w14:textId="1F97DF2D" w:rsidR="00A71DAC" w:rsidRPr="00861D15" w:rsidRDefault="00A71DAC" w:rsidP="00A71DAC">
      <w:pPr>
        <w:jc w:val="both"/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</w:pPr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>Note</w:t>
      </w:r>
      <w:r w:rsidR="003E6E9C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>s</w:t>
      </w:r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: </w:t>
      </w:r>
      <w:bookmarkStart w:id="6" w:name="OLE_LINK264"/>
      <w:bookmarkStart w:id="7" w:name="OLE_LINK265"/>
      <w:bookmarkStart w:id="8" w:name="OLE_LINK266"/>
      <w:bookmarkStart w:id="9" w:name="OLE_LINK833"/>
      <w:bookmarkStart w:id="10" w:name="OLE_LINK834"/>
      <w:bookmarkStart w:id="11" w:name="OLE_LINK165"/>
      <w:bookmarkStart w:id="12" w:name="OLE_LINK166"/>
      <w:r w:rsidR="00DE7E57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>The t</w:t>
      </w:r>
      <w:r w:rsidR="00DE7E57"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ime interval </w:t>
      </w:r>
      <w:r w:rsidR="00DE7E57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>is the period from winter wheat maturity to summer corn planting.</w:t>
      </w:r>
      <w:bookmarkStart w:id="13" w:name="OLE_LINK475"/>
      <w:bookmarkStart w:id="14" w:name="OLE_LINK476"/>
      <w:bookmarkEnd w:id="6"/>
      <w:bookmarkEnd w:id="7"/>
      <w:bookmarkEnd w:id="8"/>
      <w:r w:rsidR="00DE7E57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>I</w:t>
      </w:r>
      <w:bookmarkStart w:id="15" w:name="OLE_LINK477"/>
      <w:bookmarkStart w:id="16" w:name="OLE_LINK478"/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PS </w:t>
      </w:r>
      <w:bookmarkStart w:id="17" w:name="OLE_LINK743"/>
      <w:bookmarkStart w:id="18" w:name="OLE_LINK744"/>
      <w:r w:rsidR="00341C22">
        <w:rPr>
          <w:rFonts w:eastAsia="宋体" w:cs="Times New Roman" w:hint="eastAsia"/>
          <w:color w:val="000000" w:themeColor="text1"/>
          <w:sz w:val="21"/>
          <w:szCs w:val="21"/>
          <w:shd w:val="clear" w:color="auto" w:fill="FFFFFF"/>
          <w:lang w:eastAsia="zh-CN"/>
        </w:rPr>
        <w:t>denotes</w:t>
      </w:r>
      <w:bookmarkEnd w:id="17"/>
      <w:bookmarkEnd w:id="18"/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 the </w:t>
      </w:r>
      <w:proofErr w:type="spellStart"/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>Im</w:t>
      </w:r>
      <w:proofErr w:type="spellEnd"/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, </w:t>
      </w:r>
      <w:proofErr w:type="spellStart"/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>Pesaran</w:t>
      </w:r>
      <w:proofErr w:type="spellEnd"/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 and Shin W-stat</w:t>
      </w:r>
      <w:bookmarkEnd w:id="13"/>
      <w:bookmarkEnd w:id="14"/>
      <w:bookmarkEnd w:id="15"/>
      <w:bookmarkEnd w:id="16"/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>; ADF</w:t>
      </w:r>
      <w:r w:rsidR="003045BA" w:rsidRPr="00861D15">
        <w:rPr>
          <w:rFonts w:eastAsia="宋体" w:cs="Times New Roman"/>
          <w:b/>
          <w:bCs/>
          <w:color w:val="000000"/>
          <w:sz w:val="21"/>
          <w:szCs w:val="21"/>
          <w:shd w:val="clear" w:color="auto" w:fill="FFFFFF"/>
        </w:rPr>
        <w:t>–</w:t>
      </w:r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Fisher </w:t>
      </w:r>
      <w:r w:rsidR="00341C22">
        <w:rPr>
          <w:rFonts w:eastAsia="宋体" w:cs="Times New Roman" w:hint="eastAsia"/>
          <w:color w:val="000000" w:themeColor="text1"/>
          <w:sz w:val="21"/>
          <w:szCs w:val="21"/>
          <w:shd w:val="clear" w:color="auto" w:fill="FFFFFF"/>
          <w:lang w:eastAsia="zh-CN"/>
        </w:rPr>
        <w:t>denotes</w:t>
      </w:r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 the ADF</w:t>
      </w:r>
      <w:r w:rsidR="003045BA" w:rsidRPr="00861D15">
        <w:rPr>
          <w:rFonts w:eastAsia="宋体" w:cs="Times New Roman"/>
          <w:b/>
          <w:bCs/>
          <w:color w:val="000000"/>
          <w:sz w:val="21"/>
          <w:szCs w:val="21"/>
          <w:shd w:val="clear" w:color="auto" w:fill="FFFFFF"/>
        </w:rPr>
        <w:t>–</w:t>
      </w:r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>Fisher Chi-square; and PP</w:t>
      </w:r>
      <w:r w:rsidR="003045BA" w:rsidRPr="00861D15">
        <w:rPr>
          <w:rFonts w:eastAsia="宋体" w:cs="Times New Roman"/>
          <w:b/>
          <w:bCs/>
          <w:color w:val="000000"/>
          <w:sz w:val="21"/>
          <w:szCs w:val="21"/>
          <w:shd w:val="clear" w:color="auto" w:fill="FFFFFF"/>
        </w:rPr>
        <w:t>–</w:t>
      </w:r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Fisher </w:t>
      </w:r>
      <w:r w:rsidR="00341C22">
        <w:rPr>
          <w:rFonts w:eastAsia="宋体" w:cs="Times New Roman" w:hint="eastAsia"/>
          <w:color w:val="000000" w:themeColor="text1"/>
          <w:sz w:val="21"/>
          <w:szCs w:val="21"/>
          <w:shd w:val="clear" w:color="auto" w:fill="FFFFFF"/>
          <w:lang w:eastAsia="zh-CN"/>
        </w:rPr>
        <w:t>denotes</w:t>
      </w:r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 the PP</w:t>
      </w:r>
      <w:r w:rsidR="003045BA" w:rsidRPr="00861D15">
        <w:rPr>
          <w:rFonts w:eastAsia="宋体" w:cs="Times New Roman"/>
          <w:b/>
          <w:bCs/>
          <w:color w:val="000000"/>
          <w:sz w:val="21"/>
          <w:szCs w:val="21"/>
          <w:shd w:val="clear" w:color="auto" w:fill="FFFFFF"/>
        </w:rPr>
        <w:t>–</w:t>
      </w:r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>Fisher Chi-square</w:t>
      </w:r>
      <w:bookmarkEnd w:id="9"/>
      <w:bookmarkEnd w:id="10"/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. The </w:t>
      </w:r>
      <w:bookmarkStart w:id="19" w:name="OLE_LINK167"/>
      <w:bookmarkStart w:id="20" w:name="OLE_LINK168"/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>individual intercept and trend</w:t>
      </w:r>
      <w:bookmarkEnd w:id="19"/>
      <w:bookmarkEnd w:id="20"/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 are included in the test equation, and the</w:t>
      </w:r>
      <w:r w:rsidRPr="00861D15">
        <w:rPr>
          <w:rFonts w:cs="Times New Roman"/>
          <w:sz w:val="21"/>
          <w:szCs w:val="21"/>
        </w:rPr>
        <w:t xml:space="preserve"> </w:t>
      </w:r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number of lags is selected </w:t>
      </w:r>
      <w:r w:rsidRPr="00861D15">
        <w:rPr>
          <w:rFonts w:eastAsia="宋体" w:cs="Times New Roman" w:hint="eastAsia"/>
          <w:color w:val="000000" w:themeColor="text1"/>
          <w:sz w:val="21"/>
          <w:szCs w:val="21"/>
          <w:shd w:val="clear" w:color="auto" w:fill="FFFFFF"/>
        </w:rPr>
        <w:t>based</w:t>
      </w:r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 on the Akaike </w:t>
      </w:r>
      <w:r w:rsidR="00B21154"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>Information Criterion</w:t>
      </w:r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 (AIC). *** p&lt;0.01,</w:t>
      </w:r>
      <w:bookmarkEnd w:id="11"/>
      <w:bookmarkEnd w:id="12"/>
      <w:r w:rsidRPr="00861D15">
        <w:rPr>
          <w:rFonts w:eastAsia="宋体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861D15">
        <w:rPr>
          <w:rFonts w:eastAsia="DengXian" w:cs="Times New Roman"/>
          <w:color w:val="000000"/>
          <w:sz w:val="21"/>
          <w:szCs w:val="21"/>
        </w:rPr>
        <w:t xml:space="preserve">** p&lt;0.05, * p&lt;0.1. </w:t>
      </w:r>
    </w:p>
    <w:sectPr w:rsidR="00A71DAC" w:rsidRPr="00861D15" w:rsidSect="001525B8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5B8"/>
    <w:rsid w:val="0000081A"/>
    <w:rsid w:val="0000287E"/>
    <w:rsid w:val="00002932"/>
    <w:rsid w:val="00005CBE"/>
    <w:rsid w:val="000067B1"/>
    <w:rsid w:val="00015A33"/>
    <w:rsid w:val="000220E0"/>
    <w:rsid w:val="00032A84"/>
    <w:rsid w:val="00051B00"/>
    <w:rsid w:val="00054BDD"/>
    <w:rsid w:val="00056887"/>
    <w:rsid w:val="00057002"/>
    <w:rsid w:val="00061071"/>
    <w:rsid w:val="00071201"/>
    <w:rsid w:val="00071990"/>
    <w:rsid w:val="00071A9C"/>
    <w:rsid w:val="000742BC"/>
    <w:rsid w:val="00076E3A"/>
    <w:rsid w:val="00077C6E"/>
    <w:rsid w:val="00077DFB"/>
    <w:rsid w:val="00091D9C"/>
    <w:rsid w:val="000938AF"/>
    <w:rsid w:val="0009737E"/>
    <w:rsid w:val="00097B7C"/>
    <w:rsid w:val="00097BD7"/>
    <w:rsid w:val="000A4316"/>
    <w:rsid w:val="000B43AB"/>
    <w:rsid w:val="000B6B4D"/>
    <w:rsid w:val="000B7731"/>
    <w:rsid w:val="000E0A01"/>
    <w:rsid w:val="000F257D"/>
    <w:rsid w:val="000F5952"/>
    <w:rsid w:val="000F7FD0"/>
    <w:rsid w:val="00106F9F"/>
    <w:rsid w:val="001126F9"/>
    <w:rsid w:val="00117EAE"/>
    <w:rsid w:val="0012160A"/>
    <w:rsid w:val="00140648"/>
    <w:rsid w:val="00151260"/>
    <w:rsid w:val="001525B8"/>
    <w:rsid w:val="00155010"/>
    <w:rsid w:val="00163BFD"/>
    <w:rsid w:val="0017385D"/>
    <w:rsid w:val="0017392E"/>
    <w:rsid w:val="001761F5"/>
    <w:rsid w:val="00177829"/>
    <w:rsid w:val="00181AA1"/>
    <w:rsid w:val="00194326"/>
    <w:rsid w:val="001A175F"/>
    <w:rsid w:val="001B1D01"/>
    <w:rsid w:val="001C2DE9"/>
    <w:rsid w:val="001C2F37"/>
    <w:rsid w:val="001C4228"/>
    <w:rsid w:val="001D53C5"/>
    <w:rsid w:val="001F4BED"/>
    <w:rsid w:val="00202D37"/>
    <w:rsid w:val="00204A05"/>
    <w:rsid w:val="00216126"/>
    <w:rsid w:val="002170AD"/>
    <w:rsid w:val="00236627"/>
    <w:rsid w:val="00240822"/>
    <w:rsid w:val="00250B3F"/>
    <w:rsid w:val="0025432E"/>
    <w:rsid w:val="0028256A"/>
    <w:rsid w:val="0028474E"/>
    <w:rsid w:val="00285CB8"/>
    <w:rsid w:val="00291335"/>
    <w:rsid w:val="002B51F7"/>
    <w:rsid w:val="002B5A21"/>
    <w:rsid w:val="002B5D7D"/>
    <w:rsid w:val="002B7F15"/>
    <w:rsid w:val="002D060A"/>
    <w:rsid w:val="002D16B4"/>
    <w:rsid w:val="002F4E7C"/>
    <w:rsid w:val="003045BA"/>
    <w:rsid w:val="003075A3"/>
    <w:rsid w:val="00316677"/>
    <w:rsid w:val="00333636"/>
    <w:rsid w:val="00333D76"/>
    <w:rsid w:val="00341C22"/>
    <w:rsid w:val="00344D7B"/>
    <w:rsid w:val="003453D0"/>
    <w:rsid w:val="00354A1B"/>
    <w:rsid w:val="0035664F"/>
    <w:rsid w:val="00360A6E"/>
    <w:rsid w:val="00364013"/>
    <w:rsid w:val="003724EA"/>
    <w:rsid w:val="0038306C"/>
    <w:rsid w:val="003A0416"/>
    <w:rsid w:val="003A77A9"/>
    <w:rsid w:val="003B4AE7"/>
    <w:rsid w:val="003C1D2F"/>
    <w:rsid w:val="003C496C"/>
    <w:rsid w:val="003C7465"/>
    <w:rsid w:val="003D1ADB"/>
    <w:rsid w:val="003D446A"/>
    <w:rsid w:val="003E53C4"/>
    <w:rsid w:val="003E5F73"/>
    <w:rsid w:val="003E6E9C"/>
    <w:rsid w:val="003F795A"/>
    <w:rsid w:val="00410518"/>
    <w:rsid w:val="00432E02"/>
    <w:rsid w:val="00452DFD"/>
    <w:rsid w:val="00455D46"/>
    <w:rsid w:val="004604BE"/>
    <w:rsid w:val="0047127A"/>
    <w:rsid w:val="00477ABF"/>
    <w:rsid w:val="00477FF6"/>
    <w:rsid w:val="004830A7"/>
    <w:rsid w:val="00484A78"/>
    <w:rsid w:val="004854A8"/>
    <w:rsid w:val="004961AB"/>
    <w:rsid w:val="004A7450"/>
    <w:rsid w:val="004B62EA"/>
    <w:rsid w:val="004D3DAF"/>
    <w:rsid w:val="004E38A8"/>
    <w:rsid w:val="004F2FDA"/>
    <w:rsid w:val="004F3C45"/>
    <w:rsid w:val="004F6206"/>
    <w:rsid w:val="004F6A64"/>
    <w:rsid w:val="004F7D55"/>
    <w:rsid w:val="005063F1"/>
    <w:rsid w:val="00512C6B"/>
    <w:rsid w:val="00523E12"/>
    <w:rsid w:val="0052444D"/>
    <w:rsid w:val="00535E6F"/>
    <w:rsid w:val="00540B89"/>
    <w:rsid w:val="00542A0E"/>
    <w:rsid w:val="005503D3"/>
    <w:rsid w:val="00552658"/>
    <w:rsid w:val="00555531"/>
    <w:rsid w:val="00561121"/>
    <w:rsid w:val="00562A35"/>
    <w:rsid w:val="00562B50"/>
    <w:rsid w:val="00573F54"/>
    <w:rsid w:val="00582A53"/>
    <w:rsid w:val="005921B2"/>
    <w:rsid w:val="005A1586"/>
    <w:rsid w:val="005A4838"/>
    <w:rsid w:val="005B0CE4"/>
    <w:rsid w:val="005B5299"/>
    <w:rsid w:val="005D5237"/>
    <w:rsid w:val="005D53A1"/>
    <w:rsid w:val="005E2898"/>
    <w:rsid w:val="005E5ED3"/>
    <w:rsid w:val="00626B21"/>
    <w:rsid w:val="00627956"/>
    <w:rsid w:val="00633901"/>
    <w:rsid w:val="00634902"/>
    <w:rsid w:val="006350F0"/>
    <w:rsid w:val="00636C93"/>
    <w:rsid w:val="00640592"/>
    <w:rsid w:val="00651685"/>
    <w:rsid w:val="00652EAC"/>
    <w:rsid w:val="00695904"/>
    <w:rsid w:val="006B5391"/>
    <w:rsid w:val="006C7EBA"/>
    <w:rsid w:val="006E1D2F"/>
    <w:rsid w:val="006E677E"/>
    <w:rsid w:val="00700321"/>
    <w:rsid w:val="007057E6"/>
    <w:rsid w:val="007403CA"/>
    <w:rsid w:val="00743677"/>
    <w:rsid w:val="0075442A"/>
    <w:rsid w:val="00754474"/>
    <w:rsid w:val="00761E69"/>
    <w:rsid w:val="00773ACA"/>
    <w:rsid w:val="007868B5"/>
    <w:rsid w:val="00790104"/>
    <w:rsid w:val="007A0C62"/>
    <w:rsid w:val="007B4606"/>
    <w:rsid w:val="007D20E2"/>
    <w:rsid w:val="007E247D"/>
    <w:rsid w:val="007F34E9"/>
    <w:rsid w:val="007F441D"/>
    <w:rsid w:val="0081263D"/>
    <w:rsid w:val="00822E93"/>
    <w:rsid w:val="00827E29"/>
    <w:rsid w:val="00830CF9"/>
    <w:rsid w:val="00832EFF"/>
    <w:rsid w:val="008351AE"/>
    <w:rsid w:val="00854DA1"/>
    <w:rsid w:val="008550DB"/>
    <w:rsid w:val="00857DED"/>
    <w:rsid w:val="00861D15"/>
    <w:rsid w:val="00864FB6"/>
    <w:rsid w:val="00872594"/>
    <w:rsid w:val="00876DB8"/>
    <w:rsid w:val="00877B14"/>
    <w:rsid w:val="00882BD9"/>
    <w:rsid w:val="008852DE"/>
    <w:rsid w:val="0089734F"/>
    <w:rsid w:val="008A2EF2"/>
    <w:rsid w:val="008B4B7E"/>
    <w:rsid w:val="008B5BDB"/>
    <w:rsid w:val="008B6F12"/>
    <w:rsid w:val="008D35F9"/>
    <w:rsid w:val="008D4982"/>
    <w:rsid w:val="008D7CC6"/>
    <w:rsid w:val="00901FB1"/>
    <w:rsid w:val="00906D63"/>
    <w:rsid w:val="00911840"/>
    <w:rsid w:val="009132AF"/>
    <w:rsid w:val="00937CA5"/>
    <w:rsid w:val="00944E60"/>
    <w:rsid w:val="009600A4"/>
    <w:rsid w:val="00960334"/>
    <w:rsid w:val="00960A78"/>
    <w:rsid w:val="009616C8"/>
    <w:rsid w:val="00961F31"/>
    <w:rsid w:val="00967DEC"/>
    <w:rsid w:val="0098016C"/>
    <w:rsid w:val="009816BC"/>
    <w:rsid w:val="0099041B"/>
    <w:rsid w:val="009972C2"/>
    <w:rsid w:val="009A120E"/>
    <w:rsid w:val="009A23DC"/>
    <w:rsid w:val="009A291F"/>
    <w:rsid w:val="009A6762"/>
    <w:rsid w:val="009F7E00"/>
    <w:rsid w:val="00A01EA6"/>
    <w:rsid w:val="00A03145"/>
    <w:rsid w:val="00A038AF"/>
    <w:rsid w:val="00A05EF0"/>
    <w:rsid w:val="00A110BA"/>
    <w:rsid w:val="00A13076"/>
    <w:rsid w:val="00A13FB2"/>
    <w:rsid w:val="00A14A01"/>
    <w:rsid w:val="00A21E98"/>
    <w:rsid w:val="00A33233"/>
    <w:rsid w:val="00A5102A"/>
    <w:rsid w:val="00A520D4"/>
    <w:rsid w:val="00A54A32"/>
    <w:rsid w:val="00A57962"/>
    <w:rsid w:val="00A71DAC"/>
    <w:rsid w:val="00A93506"/>
    <w:rsid w:val="00A95282"/>
    <w:rsid w:val="00AA0F15"/>
    <w:rsid w:val="00AA1DC0"/>
    <w:rsid w:val="00AB70B4"/>
    <w:rsid w:val="00AC2454"/>
    <w:rsid w:val="00AD3A91"/>
    <w:rsid w:val="00AD7157"/>
    <w:rsid w:val="00B21154"/>
    <w:rsid w:val="00B2307B"/>
    <w:rsid w:val="00B25A58"/>
    <w:rsid w:val="00B37624"/>
    <w:rsid w:val="00B46730"/>
    <w:rsid w:val="00B500B3"/>
    <w:rsid w:val="00B5100F"/>
    <w:rsid w:val="00B526F3"/>
    <w:rsid w:val="00B54059"/>
    <w:rsid w:val="00B54F09"/>
    <w:rsid w:val="00B602AA"/>
    <w:rsid w:val="00B60DDE"/>
    <w:rsid w:val="00B62678"/>
    <w:rsid w:val="00B71693"/>
    <w:rsid w:val="00B77236"/>
    <w:rsid w:val="00B85C33"/>
    <w:rsid w:val="00B86E32"/>
    <w:rsid w:val="00B94659"/>
    <w:rsid w:val="00B96321"/>
    <w:rsid w:val="00B96F66"/>
    <w:rsid w:val="00BA74D2"/>
    <w:rsid w:val="00BC313A"/>
    <w:rsid w:val="00BD1D47"/>
    <w:rsid w:val="00BD5980"/>
    <w:rsid w:val="00BF06EB"/>
    <w:rsid w:val="00BF193B"/>
    <w:rsid w:val="00BF394A"/>
    <w:rsid w:val="00C00F26"/>
    <w:rsid w:val="00C02D63"/>
    <w:rsid w:val="00C221DD"/>
    <w:rsid w:val="00C30CA6"/>
    <w:rsid w:val="00C36684"/>
    <w:rsid w:val="00C373B4"/>
    <w:rsid w:val="00C4204F"/>
    <w:rsid w:val="00C513EA"/>
    <w:rsid w:val="00C519D3"/>
    <w:rsid w:val="00C53F2E"/>
    <w:rsid w:val="00C57239"/>
    <w:rsid w:val="00C71412"/>
    <w:rsid w:val="00C777EE"/>
    <w:rsid w:val="00CA4457"/>
    <w:rsid w:val="00CA5486"/>
    <w:rsid w:val="00CB1B16"/>
    <w:rsid w:val="00CC5986"/>
    <w:rsid w:val="00CD2AC1"/>
    <w:rsid w:val="00CD33DD"/>
    <w:rsid w:val="00CD3AA6"/>
    <w:rsid w:val="00CE34AB"/>
    <w:rsid w:val="00CE3FCF"/>
    <w:rsid w:val="00D001A1"/>
    <w:rsid w:val="00D07930"/>
    <w:rsid w:val="00D107DF"/>
    <w:rsid w:val="00D21394"/>
    <w:rsid w:val="00D33441"/>
    <w:rsid w:val="00D342FA"/>
    <w:rsid w:val="00D35442"/>
    <w:rsid w:val="00D4174A"/>
    <w:rsid w:val="00D42280"/>
    <w:rsid w:val="00D503FC"/>
    <w:rsid w:val="00D50B91"/>
    <w:rsid w:val="00D70859"/>
    <w:rsid w:val="00D70D85"/>
    <w:rsid w:val="00D7305B"/>
    <w:rsid w:val="00D74E23"/>
    <w:rsid w:val="00D77D53"/>
    <w:rsid w:val="00D85461"/>
    <w:rsid w:val="00DB5EBC"/>
    <w:rsid w:val="00DC0D4B"/>
    <w:rsid w:val="00DC3CDC"/>
    <w:rsid w:val="00DE288E"/>
    <w:rsid w:val="00DE2D22"/>
    <w:rsid w:val="00DE7E57"/>
    <w:rsid w:val="00DF75B3"/>
    <w:rsid w:val="00E03703"/>
    <w:rsid w:val="00E37ABA"/>
    <w:rsid w:val="00E37FC5"/>
    <w:rsid w:val="00E57EDD"/>
    <w:rsid w:val="00E61C1E"/>
    <w:rsid w:val="00E75652"/>
    <w:rsid w:val="00E76364"/>
    <w:rsid w:val="00E82FBA"/>
    <w:rsid w:val="00E84273"/>
    <w:rsid w:val="00E957F2"/>
    <w:rsid w:val="00EA302A"/>
    <w:rsid w:val="00EA45DF"/>
    <w:rsid w:val="00EA60CB"/>
    <w:rsid w:val="00EA6C18"/>
    <w:rsid w:val="00EB0F79"/>
    <w:rsid w:val="00ED4B13"/>
    <w:rsid w:val="00EE0B48"/>
    <w:rsid w:val="00EE4DD7"/>
    <w:rsid w:val="00EF3A11"/>
    <w:rsid w:val="00F17124"/>
    <w:rsid w:val="00F171E3"/>
    <w:rsid w:val="00F17B42"/>
    <w:rsid w:val="00F30CE4"/>
    <w:rsid w:val="00F32819"/>
    <w:rsid w:val="00F3685C"/>
    <w:rsid w:val="00F4180E"/>
    <w:rsid w:val="00F7390D"/>
    <w:rsid w:val="00F7470C"/>
    <w:rsid w:val="00F835C0"/>
    <w:rsid w:val="00F915BA"/>
    <w:rsid w:val="00F92032"/>
    <w:rsid w:val="00FA202C"/>
    <w:rsid w:val="00FA37DB"/>
    <w:rsid w:val="00FC1468"/>
    <w:rsid w:val="00FC1A8E"/>
    <w:rsid w:val="00FC2BF1"/>
    <w:rsid w:val="00FD138A"/>
    <w:rsid w:val="00FD5295"/>
    <w:rsid w:val="00FD613F"/>
    <w:rsid w:val="00FD726A"/>
    <w:rsid w:val="00FD7533"/>
    <w:rsid w:val="00FE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8F2D8"/>
  <w15:chartTrackingRefBased/>
  <w15:docId w15:val="{338E9125-A017-B240-ACDC-0FA8BE4AF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5B8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1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eng</dc:creator>
  <cp:keywords/>
  <dc:description/>
  <cp:lastModifiedBy>Wang Teng</cp:lastModifiedBy>
  <cp:revision>23</cp:revision>
  <dcterms:created xsi:type="dcterms:W3CDTF">2024-05-19T05:58:00Z</dcterms:created>
  <dcterms:modified xsi:type="dcterms:W3CDTF">2024-09-20T10:37:00Z</dcterms:modified>
</cp:coreProperties>
</file>